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D5037" w14:textId="702FB430" w:rsidR="00466C5D" w:rsidRDefault="009E2D2F" w:rsidP="00466C5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466C5D" w:rsidRPr="00466C5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66C5D" w:rsidRPr="00466C5D">
        <w:rPr>
          <w:rFonts w:asciiTheme="majorBidi" w:hAnsiTheme="majorBidi" w:cstheme="majorBidi"/>
          <w:b/>
          <w:bCs/>
          <w:sz w:val="24"/>
          <w:szCs w:val="24"/>
        </w:rPr>
        <w:t xml:space="preserve">: Average coverage </w:t>
      </w:r>
      <w:r w:rsidR="00E30CB6">
        <w:rPr>
          <w:rFonts w:asciiTheme="majorBidi" w:hAnsiTheme="majorBidi" w:cstheme="majorBidi"/>
          <w:b/>
          <w:bCs/>
          <w:sz w:val="24"/>
          <w:szCs w:val="24"/>
        </w:rPr>
        <w:t>details for</w:t>
      </w:r>
      <w:r w:rsidR="00466C5D" w:rsidRPr="00466C5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30CB6">
        <w:rPr>
          <w:rFonts w:asciiTheme="majorBidi" w:hAnsiTheme="majorBidi" w:cstheme="majorBidi"/>
          <w:b/>
          <w:bCs/>
          <w:sz w:val="24"/>
          <w:szCs w:val="24"/>
        </w:rPr>
        <w:t xml:space="preserve">target </w:t>
      </w:r>
      <w:r w:rsidR="00466C5D" w:rsidRPr="00466C5D">
        <w:rPr>
          <w:rFonts w:asciiTheme="majorBidi" w:hAnsiTheme="majorBidi" w:cstheme="majorBidi"/>
          <w:b/>
          <w:bCs/>
          <w:sz w:val="24"/>
          <w:szCs w:val="24"/>
        </w:rPr>
        <w:t>genes</w:t>
      </w:r>
    </w:p>
    <w:tbl>
      <w:tblPr>
        <w:tblpPr w:leftFromText="180" w:rightFromText="180" w:vertAnchor="page" w:horzAnchor="margin" w:tblpY="2131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340"/>
        <w:gridCol w:w="1377"/>
        <w:gridCol w:w="1620"/>
        <w:gridCol w:w="1800"/>
      </w:tblGrid>
      <w:tr w:rsidR="00A87575" w:rsidRPr="00466C5D" w14:paraId="724A6242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650024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C33ED7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color w:val="000000" w:themeColor="text1"/>
              </w:rPr>
              <w:t>Average covera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EAF2B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cent_15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A3087E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cent_30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89BDFD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cent_50x</w:t>
            </w:r>
          </w:p>
        </w:tc>
      </w:tr>
      <w:tr w:rsidR="00A87575" w:rsidRPr="00466C5D" w14:paraId="0B1C401D" w14:textId="77777777" w:rsidTr="00A87575">
        <w:trPr>
          <w:trHeight w:val="290"/>
        </w:trPr>
        <w:tc>
          <w:tcPr>
            <w:tcW w:w="1705" w:type="dxa"/>
            <w:shd w:val="clear" w:color="auto" w:fill="auto"/>
            <w:noWrap/>
            <w:vAlign w:val="bottom"/>
          </w:tcPr>
          <w:p w14:paraId="2AA86587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YT1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94BC71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213EB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6F6393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D4BAC4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7158CD9C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55D44DCF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2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CB9DDA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3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795F9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55948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62FC30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308C377F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76D4C81D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7L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0DF6D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C3B57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15F09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5BAF66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</w:tr>
      <w:tr w:rsidR="00A87575" w:rsidRPr="00466C5D" w14:paraId="61AEE705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0E39C7B3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LC41A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9AED93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D0263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56E2E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4B600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3</w:t>
            </w:r>
          </w:p>
        </w:tc>
      </w:tr>
      <w:tr w:rsidR="00A87575" w:rsidRPr="00466C5D" w14:paraId="77757B60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0DE190CC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M20D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7C9DC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BCBF1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FAD3B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997DA3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2094149A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710B15AC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IPA1L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4B54CE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2013D4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98897D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ADF38D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</w:tr>
      <w:tr w:rsidR="00A87575" w:rsidRPr="00466C5D" w14:paraId="3C65B15C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6BE72DE3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TMEM16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D8446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C5868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C6B1B9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69CE764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</w:tr>
      <w:tr w:rsidR="00A87575" w:rsidRPr="00466C5D" w14:paraId="5A38DEBE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2451DB95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CMS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61AFB4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9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9E7EA9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6DCD0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B5F186E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6F359043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52C6145C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K3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07F87F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D4E94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05BA5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DCA268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2</w:t>
            </w:r>
          </w:p>
        </w:tc>
      </w:tr>
      <w:tr w:rsidR="00A87575" w:rsidRPr="00466C5D" w14:paraId="049C05F0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74EC5E83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CCC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AF2B15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6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892F4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E812EF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2B27A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65AD0D22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709C6F5F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AMP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C698FA4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16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B8516F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18D469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D9985C0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</w:tr>
      <w:tr w:rsidR="00A87575" w:rsidRPr="00466C5D" w14:paraId="1D8631D8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3ADDD141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AB186C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8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8C43CE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12029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F9282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9</w:t>
            </w:r>
          </w:p>
        </w:tc>
      </w:tr>
      <w:tr w:rsidR="00A87575" w:rsidRPr="00466C5D" w14:paraId="5E8AEB7F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4032DE7F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GKQ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8E7C5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45C78A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04C52F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10D83E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54</w:t>
            </w:r>
          </w:p>
        </w:tc>
      </w:tr>
      <w:tr w:rsidR="00A87575" w:rsidRPr="00466C5D" w14:paraId="3AE16039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12793D28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BST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02BEF1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800ABD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28D62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8AC08F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6</w:t>
            </w:r>
          </w:p>
        </w:tc>
      </w:tr>
      <w:tr w:rsidR="00A87575" w:rsidRPr="00466C5D" w14:paraId="63C08281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733538C8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PNMB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BD034D6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4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87CA09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5EA25F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87EDF3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7EB23377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6B5B792F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FGF2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44F69D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2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B5A64D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B9937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C5B1E9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37D4637C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156D528C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ITGA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04712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68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75595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F0D0E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48AB1D0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5</w:t>
            </w:r>
          </w:p>
        </w:tc>
      </w:tr>
      <w:tr w:rsidR="00A87575" w:rsidRPr="00466C5D" w14:paraId="2483C765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69F96D9A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CDC6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EE99D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8FBDD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72D5E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D85791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7</w:t>
            </w:r>
          </w:p>
        </w:tc>
      </w:tr>
      <w:tr w:rsidR="00A87575" w:rsidRPr="00466C5D" w14:paraId="2EC35AC3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6E852536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IP1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F17950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C7ACB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3A646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42A1DBB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</w:tr>
      <w:tr w:rsidR="00A87575" w:rsidRPr="00466C5D" w14:paraId="50BEC6B3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177DBDCA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ETD1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DE6A4C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4C618D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473059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3167CCE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1</w:t>
            </w:r>
          </w:p>
        </w:tc>
      </w:tr>
      <w:tr w:rsidR="00A87575" w:rsidRPr="00466C5D" w14:paraId="13522851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41D98F07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X1B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50DCC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31B075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4B31E7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C623A3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72</w:t>
            </w:r>
          </w:p>
        </w:tc>
      </w:tr>
      <w:tr w:rsidR="00A87575" w:rsidRPr="00466C5D" w14:paraId="44A3D1A2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51E167E4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AP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F5B861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37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333E2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E3267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A46AE9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0</w:t>
            </w:r>
          </w:p>
        </w:tc>
      </w:tr>
      <w:tr w:rsidR="00A87575" w:rsidRPr="00466C5D" w14:paraId="07AA1DA1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5BAE0F56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IT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F8F4E21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B51370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B7AC84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962357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</w:tr>
      <w:tr w:rsidR="00A87575" w:rsidRPr="00466C5D" w14:paraId="611C77E9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243F6595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DRGK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28D28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3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21773C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E80BBE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1754C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6</w:t>
            </w:r>
          </w:p>
        </w:tc>
      </w:tr>
      <w:tr w:rsidR="00A87575" w:rsidRPr="00466C5D" w14:paraId="0866B272" w14:textId="77777777" w:rsidTr="00A8757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</w:tcPr>
          <w:p w14:paraId="1C311E35" w14:textId="77777777" w:rsidR="00A87575" w:rsidRPr="001008F1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1008F1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USP2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36094B2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6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35486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278C2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638B438" w14:textId="77777777" w:rsidR="00A87575" w:rsidRPr="00A87575" w:rsidRDefault="00A87575" w:rsidP="00A875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87575">
              <w:rPr>
                <w:rFonts w:asciiTheme="majorBidi" w:hAnsiTheme="majorBidi" w:cstheme="majorBidi"/>
                <w:color w:val="000000" w:themeColor="text1"/>
              </w:rPr>
              <w:t>83</w:t>
            </w:r>
          </w:p>
        </w:tc>
      </w:tr>
    </w:tbl>
    <w:p w14:paraId="2A363818" w14:textId="77777777" w:rsidR="00466C5D" w:rsidRPr="00466C5D" w:rsidRDefault="00466C5D" w:rsidP="00A8757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466C5D" w:rsidRPr="00466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5D"/>
    <w:rsid w:val="001008F1"/>
    <w:rsid w:val="00466C5D"/>
    <w:rsid w:val="00476493"/>
    <w:rsid w:val="004C6E4A"/>
    <w:rsid w:val="00541E97"/>
    <w:rsid w:val="006640C1"/>
    <w:rsid w:val="009E2D2F"/>
    <w:rsid w:val="00A87575"/>
    <w:rsid w:val="00E3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D0C4C"/>
  <w15:chartTrackingRefBased/>
  <w15:docId w15:val="{A0B239A3-2C3B-44DA-85FF-C9C543B8E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66C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6C5D"/>
    <w:rPr>
      <w:rFonts w:ascii="Calibri" w:hAnsi="Calibri" w:cs="Calibri"/>
      <w:noProof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575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5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 Mufti</dc:creator>
  <cp:keywords/>
  <dc:description/>
  <cp:lastModifiedBy>Khair Mufti</cp:lastModifiedBy>
  <cp:revision>6</cp:revision>
  <dcterms:created xsi:type="dcterms:W3CDTF">2020-06-02T23:36:00Z</dcterms:created>
  <dcterms:modified xsi:type="dcterms:W3CDTF">2020-06-14T09:51:00Z</dcterms:modified>
</cp:coreProperties>
</file>